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FE8" w:rsidRDefault="0001785F" w:rsidP="004D7FE8">
      <w:pPr>
        <w:rPr>
          <w:sz w:val="20"/>
          <w:szCs w:val="20"/>
        </w:rPr>
      </w:pPr>
      <w:bookmarkStart w:id="0" w:name="_GoBack"/>
      <w:bookmarkEnd w:id="0"/>
      <w:r>
        <w:rPr>
          <w:rFonts w:asciiTheme="majorBidi" w:hAnsiTheme="majorBidi" w:cstheme="majorBidi"/>
          <w:sz w:val="16"/>
          <w:szCs w:val="16"/>
        </w:rPr>
        <w:t>S1 Table. S</w:t>
      </w:r>
      <w:r w:rsidR="004D7FE8">
        <w:rPr>
          <w:rFonts w:asciiTheme="majorBidi" w:hAnsiTheme="majorBidi" w:cstheme="majorBidi"/>
          <w:sz w:val="16"/>
          <w:szCs w:val="16"/>
        </w:rPr>
        <w:t>tratified analysis of HCV risk factors by age and gender</w:t>
      </w:r>
    </w:p>
    <w:tbl>
      <w:tblPr>
        <w:tblW w:w="11278" w:type="dxa"/>
        <w:tblInd w:w="93" w:type="dxa"/>
        <w:tblLook w:val="04A0" w:firstRow="1" w:lastRow="0" w:firstColumn="1" w:lastColumn="0" w:noHBand="0" w:noVBand="1"/>
      </w:tblPr>
      <w:tblGrid>
        <w:gridCol w:w="1905"/>
        <w:gridCol w:w="1685"/>
        <w:gridCol w:w="536"/>
        <w:gridCol w:w="496"/>
        <w:gridCol w:w="412"/>
        <w:gridCol w:w="496"/>
        <w:gridCol w:w="456"/>
        <w:gridCol w:w="496"/>
        <w:gridCol w:w="456"/>
        <w:gridCol w:w="496"/>
        <w:gridCol w:w="536"/>
        <w:gridCol w:w="496"/>
        <w:gridCol w:w="412"/>
        <w:gridCol w:w="496"/>
        <w:gridCol w:w="456"/>
        <w:gridCol w:w="496"/>
        <w:gridCol w:w="456"/>
        <w:gridCol w:w="496"/>
      </w:tblGrid>
      <w:tr w:rsidR="004D7FE8" w:rsidTr="004D7FE8">
        <w:trPr>
          <w:trHeight w:val="162"/>
        </w:trPr>
        <w:tc>
          <w:tcPr>
            <w:tcW w:w="359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384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84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45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5+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45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5+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7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iterate /read &amp; write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5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c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/ more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C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6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4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vorced/widow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C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Job nature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working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8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4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C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8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arter injections f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lharziasis</w:t>
            </w:r>
            <w:proofErr w:type="spellEnd"/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story of oral ulcers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4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cupuncture 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4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vasive procedure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6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8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story of incarceration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6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6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pioid injection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rink alcohol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2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6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isha smoking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8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3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Previous stay at camps/hostels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tner with sexual diseases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tner infected with HCV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7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 explained fatigue during last 6 months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2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rking abroad previously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6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3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5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vel place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b country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3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C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1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ttooing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7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ar / body piercing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ared instruments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4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e barber tools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4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ierced with blood contaminated object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2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tten by animal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osed to blood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4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lood / blood products transfusion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3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53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3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story of jaundice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1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9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mily member with hepatic disease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6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ken blood sample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10 year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e than 10 year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C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vious hospitalization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lharziasis</w:t>
            </w:r>
            <w:proofErr w:type="spellEnd"/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9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it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lcers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3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9</w:t>
            </w:r>
          </w:p>
        </w:tc>
      </w:tr>
      <w:tr w:rsidR="004D7FE8" w:rsidTr="004D7FE8">
        <w:trPr>
          <w:trHeight w:val="162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ircumcision</w:t>
            </w: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412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5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496" w:type="dxa"/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4D7FE8" w:rsidTr="004D7FE8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FE8" w:rsidRDefault="004D7F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19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4D7FE8" w:rsidRDefault="004D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</w:tbl>
    <w:p w:rsidR="004D7FE8" w:rsidRDefault="004D7FE8" w:rsidP="004D7FE8">
      <w:pPr>
        <w:tabs>
          <w:tab w:val="left" w:pos="2725"/>
        </w:tabs>
        <w:rPr>
          <w:noProof/>
          <w:bdr w:val="single" w:sz="4" w:space="0" w:color="auto" w:frame="1"/>
        </w:rPr>
      </w:pPr>
    </w:p>
    <w:p w:rsidR="004D7FE8" w:rsidRDefault="004D7FE8" w:rsidP="004D7FE8">
      <w:pPr>
        <w:spacing w:line="480" w:lineRule="auto"/>
        <w:rPr>
          <w:rFonts w:asciiTheme="majorBidi" w:hAnsiTheme="majorBidi" w:cstheme="majorBidi"/>
          <w:noProof/>
        </w:rPr>
      </w:pPr>
    </w:p>
    <w:p w:rsidR="00E518F4" w:rsidRDefault="00E518F4">
      <w:pPr>
        <w:rPr>
          <w:rFonts w:asciiTheme="majorBidi" w:hAnsiTheme="majorBidi" w:cstheme="majorBidi"/>
          <w:sz w:val="16"/>
          <w:szCs w:val="16"/>
        </w:rPr>
      </w:pPr>
    </w:p>
    <w:sectPr w:rsidR="00E518F4" w:rsidSect="004D7FE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335F1"/>
    <w:multiLevelType w:val="hybridMultilevel"/>
    <w:tmpl w:val="5BDA3BF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B615B1"/>
    <w:multiLevelType w:val="hybridMultilevel"/>
    <w:tmpl w:val="AD2035C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8876DA"/>
    <w:multiLevelType w:val="hybridMultilevel"/>
    <w:tmpl w:val="D5B2B7F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D30E3F"/>
    <w:multiLevelType w:val="hybridMultilevel"/>
    <w:tmpl w:val="5C6853F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2813E7"/>
    <w:multiLevelType w:val="hybridMultilevel"/>
    <w:tmpl w:val="916C7F7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3C4ACF"/>
    <w:multiLevelType w:val="hybridMultilevel"/>
    <w:tmpl w:val="A442E75A"/>
    <w:lvl w:ilvl="0" w:tplc="E0AE081E">
      <w:start w:val="8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B47860"/>
    <w:multiLevelType w:val="hybridMultilevel"/>
    <w:tmpl w:val="9D12515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3E30A6"/>
    <w:multiLevelType w:val="hybridMultilevel"/>
    <w:tmpl w:val="924270B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4A5BCE"/>
    <w:multiLevelType w:val="hybridMultilevel"/>
    <w:tmpl w:val="BD8052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D0D07"/>
    <w:multiLevelType w:val="hybridMultilevel"/>
    <w:tmpl w:val="F58207C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914AFD"/>
    <w:multiLevelType w:val="hybridMultilevel"/>
    <w:tmpl w:val="43C8C6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802854"/>
    <w:multiLevelType w:val="hybridMultilevel"/>
    <w:tmpl w:val="BA9A5EA2"/>
    <w:lvl w:ilvl="0" w:tplc="6660D5CE">
      <w:start w:val="8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F416AE"/>
    <w:multiLevelType w:val="hybridMultilevel"/>
    <w:tmpl w:val="0602CB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D5376B"/>
    <w:multiLevelType w:val="hybridMultilevel"/>
    <w:tmpl w:val="61B0081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1C6CCB"/>
    <w:multiLevelType w:val="hybridMultilevel"/>
    <w:tmpl w:val="042A045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2E4927"/>
    <w:multiLevelType w:val="hybridMultilevel"/>
    <w:tmpl w:val="3D7AEB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D155FB"/>
    <w:multiLevelType w:val="hybridMultilevel"/>
    <w:tmpl w:val="A59E13A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926889"/>
    <w:multiLevelType w:val="hybridMultilevel"/>
    <w:tmpl w:val="F430780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47467C"/>
    <w:multiLevelType w:val="hybridMultilevel"/>
    <w:tmpl w:val="B204E15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B45934"/>
    <w:multiLevelType w:val="hybridMultilevel"/>
    <w:tmpl w:val="B6DE1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C1335F"/>
    <w:multiLevelType w:val="hybridMultilevel"/>
    <w:tmpl w:val="2312F25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592E39"/>
    <w:multiLevelType w:val="hybridMultilevel"/>
    <w:tmpl w:val="3C0E59F2"/>
    <w:lvl w:ilvl="0" w:tplc="46D85848">
      <w:start w:val="8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107B0F"/>
    <w:multiLevelType w:val="hybridMultilevel"/>
    <w:tmpl w:val="60C26AE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9"/>
  </w:num>
  <w:num w:numId="3">
    <w:abstractNumId w:val="8"/>
  </w:num>
  <w:num w:numId="4">
    <w:abstractNumId w:val="14"/>
  </w:num>
  <w:num w:numId="5">
    <w:abstractNumId w:val="13"/>
  </w:num>
  <w:num w:numId="6">
    <w:abstractNumId w:val="9"/>
  </w:num>
  <w:num w:numId="7">
    <w:abstractNumId w:val="1"/>
  </w:num>
  <w:num w:numId="8">
    <w:abstractNumId w:val="7"/>
  </w:num>
  <w:num w:numId="9">
    <w:abstractNumId w:val="4"/>
  </w:num>
  <w:num w:numId="10">
    <w:abstractNumId w:val="18"/>
  </w:num>
  <w:num w:numId="11">
    <w:abstractNumId w:val="22"/>
  </w:num>
  <w:num w:numId="12">
    <w:abstractNumId w:val="15"/>
  </w:num>
  <w:num w:numId="13">
    <w:abstractNumId w:val="17"/>
  </w:num>
  <w:num w:numId="14">
    <w:abstractNumId w:val="16"/>
  </w:num>
  <w:num w:numId="15">
    <w:abstractNumId w:val="0"/>
  </w:num>
  <w:num w:numId="16">
    <w:abstractNumId w:val="10"/>
  </w:num>
  <w:num w:numId="17">
    <w:abstractNumId w:val="3"/>
  </w:num>
  <w:num w:numId="18">
    <w:abstractNumId w:val="6"/>
  </w:num>
  <w:num w:numId="19">
    <w:abstractNumId w:val="20"/>
  </w:num>
  <w:num w:numId="20">
    <w:abstractNumId w:val="2"/>
  </w:num>
  <w:num w:numId="21">
    <w:abstractNumId w:val="5"/>
  </w:num>
  <w:num w:numId="22">
    <w:abstractNumId w:val="11"/>
  </w:num>
  <w:num w:numId="2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CA2"/>
    <w:rsid w:val="0000039A"/>
    <w:rsid w:val="00002A6B"/>
    <w:rsid w:val="0001785F"/>
    <w:rsid w:val="000955B0"/>
    <w:rsid w:val="000C6B05"/>
    <w:rsid w:val="00122946"/>
    <w:rsid w:val="00146CA2"/>
    <w:rsid w:val="001601EC"/>
    <w:rsid w:val="001756D0"/>
    <w:rsid w:val="00181BE8"/>
    <w:rsid w:val="001C3472"/>
    <w:rsid w:val="001D6876"/>
    <w:rsid w:val="001E10E2"/>
    <w:rsid w:val="001E571E"/>
    <w:rsid w:val="00251486"/>
    <w:rsid w:val="00257C39"/>
    <w:rsid w:val="002626DA"/>
    <w:rsid w:val="002716AD"/>
    <w:rsid w:val="002921B3"/>
    <w:rsid w:val="002C1BD8"/>
    <w:rsid w:val="00334367"/>
    <w:rsid w:val="00345A39"/>
    <w:rsid w:val="00364DA3"/>
    <w:rsid w:val="00374F1A"/>
    <w:rsid w:val="003C0709"/>
    <w:rsid w:val="003D3393"/>
    <w:rsid w:val="003E38DD"/>
    <w:rsid w:val="00413902"/>
    <w:rsid w:val="00417B38"/>
    <w:rsid w:val="0042737B"/>
    <w:rsid w:val="00451BC8"/>
    <w:rsid w:val="004D539D"/>
    <w:rsid w:val="004D7FE8"/>
    <w:rsid w:val="00507583"/>
    <w:rsid w:val="0057047A"/>
    <w:rsid w:val="005D6EBE"/>
    <w:rsid w:val="006030BB"/>
    <w:rsid w:val="006624EC"/>
    <w:rsid w:val="006627E4"/>
    <w:rsid w:val="00672036"/>
    <w:rsid w:val="00683B7D"/>
    <w:rsid w:val="006A0724"/>
    <w:rsid w:val="006D78F7"/>
    <w:rsid w:val="007232CF"/>
    <w:rsid w:val="007544AE"/>
    <w:rsid w:val="00772E7E"/>
    <w:rsid w:val="00797B42"/>
    <w:rsid w:val="007C6C64"/>
    <w:rsid w:val="007E1F8E"/>
    <w:rsid w:val="00802C28"/>
    <w:rsid w:val="008149CA"/>
    <w:rsid w:val="00841028"/>
    <w:rsid w:val="008913E0"/>
    <w:rsid w:val="008D70B2"/>
    <w:rsid w:val="00937725"/>
    <w:rsid w:val="00945AB4"/>
    <w:rsid w:val="009749F6"/>
    <w:rsid w:val="00A1249D"/>
    <w:rsid w:val="00A564B7"/>
    <w:rsid w:val="00A564EF"/>
    <w:rsid w:val="00A94117"/>
    <w:rsid w:val="00A967F2"/>
    <w:rsid w:val="00A96C12"/>
    <w:rsid w:val="00B87378"/>
    <w:rsid w:val="00B9299B"/>
    <w:rsid w:val="00B94389"/>
    <w:rsid w:val="00BA1FF6"/>
    <w:rsid w:val="00BD6CCA"/>
    <w:rsid w:val="00BD747D"/>
    <w:rsid w:val="00BE4B09"/>
    <w:rsid w:val="00C12889"/>
    <w:rsid w:val="00C214CD"/>
    <w:rsid w:val="00C259A0"/>
    <w:rsid w:val="00C934C6"/>
    <w:rsid w:val="00CC0079"/>
    <w:rsid w:val="00CF17AF"/>
    <w:rsid w:val="00D057F6"/>
    <w:rsid w:val="00D1083B"/>
    <w:rsid w:val="00D1252F"/>
    <w:rsid w:val="00D77FAD"/>
    <w:rsid w:val="00D850A1"/>
    <w:rsid w:val="00D85EC3"/>
    <w:rsid w:val="00D96C8E"/>
    <w:rsid w:val="00D97EC1"/>
    <w:rsid w:val="00DC2B3D"/>
    <w:rsid w:val="00DF13A0"/>
    <w:rsid w:val="00DF7820"/>
    <w:rsid w:val="00E13752"/>
    <w:rsid w:val="00E1672E"/>
    <w:rsid w:val="00E405F3"/>
    <w:rsid w:val="00E518F4"/>
    <w:rsid w:val="00E62E56"/>
    <w:rsid w:val="00E673CC"/>
    <w:rsid w:val="00EF1480"/>
    <w:rsid w:val="00EF299B"/>
    <w:rsid w:val="00F01AA8"/>
    <w:rsid w:val="00F207A5"/>
    <w:rsid w:val="00F27F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BF9426-F8CA-42E5-9192-CEE8B7A40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913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6C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67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72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D7FE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7FE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4D7FE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D7FE8"/>
  </w:style>
  <w:style w:type="paragraph" w:styleId="Footer">
    <w:name w:val="footer"/>
    <w:basedOn w:val="Normal"/>
    <w:link w:val="FooterChar"/>
    <w:uiPriority w:val="99"/>
    <w:semiHidden/>
    <w:unhideWhenUsed/>
    <w:rsid w:val="004D7FE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D7FE8"/>
  </w:style>
  <w:style w:type="character" w:customStyle="1" w:styleId="highlight2">
    <w:name w:val="highlight2"/>
    <w:basedOn w:val="DefaultParagraphFont"/>
    <w:rsid w:val="004D7FE8"/>
  </w:style>
  <w:style w:type="character" w:customStyle="1" w:styleId="apple-converted-space">
    <w:name w:val="apple-converted-space"/>
    <w:basedOn w:val="DefaultParagraphFont"/>
    <w:rsid w:val="004D7F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7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2</Words>
  <Characters>594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6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a</dc:creator>
  <cp:lastModifiedBy>Ekram Wassim</cp:lastModifiedBy>
  <cp:revision>2</cp:revision>
  <dcterms:created xsi:type="dcterms:W3CDTF">2016-12-12T19:14:00Z</dcterms:created>
  <dcterms:modified xsi:type="dcterms:W3CDTF">2016-12-12T19:14:00Z</dcterms:modified>
</cp:coreProperties>
</file>